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ED9E9" w14:textId="77777777" w:rsidR="0081366C" w:rsidRPr="006A17A0" w:rsidRDefault="0081366C" w:rsidP="0081366C">
      <w:pPr>
        <w:widowControl/>
        <w:spacing w:after="200" w:line="276" w:lineRule="auto"/>
        <w:jc w:val="left"/>
        <w:rPr>
          <w:rFonts w:ascii="Calibri" w:eastAsia="맑은 고딕" w:hAnsi="Calibri" w:cs="Times New Roman"/>
          <w:color w:val="FF0000"/>
          <w:kern w:val="0"/>
          <w:sz w:val="21"/>
          <w:lang w:val="en-US"/>
        </w:rPr>
      </w:pPr>
      <w:r w:rsidRPr="006A17A0">
        <w:rPr>
          <w:rFonts w:ascii="Calibri" w:eastAsia="맑은 고딕" w:hAnsi="Calibri" w:cs="Times New Roman"/>
          <w:color w:val="FF0000"/>
          <w:kern w:val="0"/>
          <w:sz w:val="21"/>
          <w:lang w:val="en-US" w:eastAsia="en-US"/>
        </w:rPr>
        <w:t xml:space="preserve">Table S1. Occupation-specific marginal effects of emotional </w:t>
      </w:r>
      <w:proofErr w:type="spellStart"/>
      <w:r w:rsidRPr="006A17A0">
        <w:rPr>
          <w:rFonts w:ascii="Calibri" w:eastAsia="맑은 고딕" w:hAnsi="Calibri" w:cs="Times New Roman"/>
          <w:color w:val="FF0000"/>
          <w:kern w:val="0"/>
          <w:sz w:val="21"/>
          <w:lang w:val="en-US" w:eastAsia="en-US"/>
        </w:rPr>
        <w:t>labour</w:t>
      </w:r>
      <w:proofErr w:type="spellEnd"/>
      <w:r w:rsidRPr="006A17A0">
        <w:rPr>
          <w:rFonts w:ascii="Calibri" w:eastAsia="맑은 고딕" w:hAnsi="Calibri" w:cs="Times New Roman"/>
          <w:color w:val="FF0000"/>
          <w:kern w:val="0"/>
          <w:sz w:val="21"/>
          <w:lang w:val="en-US" w:eastAsia="en-US"/>
        </w:rPr>
        <w:t xml:space="preserve"> and job satisfaction on burnout</w:t>
      </w:r>
    </w:p>
    <w:tbl>
      <w:tblPr>
        <w:tblStyle w:val="3"/>
        <w:tblW w:w="0" w:type="auto"/>
        <w:tbl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352"/>
        <w:gridCol w:w="1327"/>
        <w:gridCol w:w="1176"/>
        <w:gridCol w:w="1147"/>
        <w:gridCol w:w="1330"/>
        <w:gridCol w:w="1161"/>
        <w:gridCol w:w="1147"/>
      </w:tblGrid>
      <w:tr w:rsidR="0081366C" w:rsidRPr="006A17A0" w14:paraId="7756DF51" w14:textId="77777777" w:rsidTr="007171C7">
        <w:tc>
          <w:tcPr>
            <w:tcW w:w="1234" w:type="dxa"/>
            <w:tcBorders>
              <w:bottom w:val="single" w:sz="8" w:space="0" w:color="auto"/>
            </w:tcBorders>
          </w:tcPr>
          <w:p w14:paraId="3C5AA626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Occupation</w:t>
            </w:r>
          </w:p>
        </w:tc>
        <w:tc>
          <w:tcPr>
            <w:tcW w:w="1234" w:type="dxa"/>
            <w:tcBorders>
              <w:bottom w:val="single" w:sz="8" w:space="0" w:color="auto"/>
            </w:tcBorders>
          </w:tcPr>
          <w:p w14:paraId="7CA4C5DC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proofErr w:type="spellStart"/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dydx</w:t>
            </w:r>
            <w:proofErr w:type="spellEnd"/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(</w:t>
            </w:r>
            <w:proofErr w:type="spellStart"/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c_emo</w:t>
            </w:r>
            <w:proofErr w:type="spellEnd"/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)</w:t>
            </w:r>
          </w:p>
        </w:tc>
        <w:tc>
          <w:tcPr>
            <w:tcW w:w="1234" w:type="dxa"/>
            <w:tcBorders>
              <w:bottom w:val="single" w:sz="8" w:space="0" w:color="auto"/>
            </w:tcBorders>
          </w:tcPr>
          <w:p w14:paraId="584782C1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eastAsia="맑은 고딕" w:hAnsi="Calibri" w:cs="Times New Roman"/>
                <w:i/>
                <w:iCs/>
                <w:color w:val="FF0000"/>
                <w:sz w:val="21"/>
                <w:lang w:val="en-US"/>
              </w:rPr>
              <w:t>p</w:t>
            </w:r>
          </w:p>
        </w:tc>
        <w:tc>
          <w:tcPr>
            <w:tcW w:w="1234" w:type="dxa"/>
            <w:tcBorders>
              <w:bottom w:val="single" w:sz="8" w:space="0" w:color="auto"/>
            </w:tcBorders>
          </w:tcPr>
          <w:p w14:paraId="4A700D70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95% CI</w:t>
            </w:r>
          </w:p>
        </w:tc>
        <w:tc>
          <w:tcPr>
            <w:tcW w:w="1234" w:type="dxa"/>
            <w:tcBorders>
              <w:bottom w:val="single" w:sz="8" w:space="0" w:color="auto"/>
            </w:tcBorders>
          </w:tcPr>
          <w:p w14:paraId="47C06E09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proofErr w:type="spellStart"/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dydx</w:t>
            </w:r>
            <w:proofErr w:type="spellEnd"/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(</w:t>
            </w:r>
            <w:proofErr w:type="spellStart"/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c_duty</w:t>
            </w:r>
            <w:proofErr w:type="spellEnd"/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)</w:t>
            </w:r>
          </w:p>
        </w:tc>
        <w:tc>
          <w:tcPr>
            <w:tcW w:w="1234" w:type="dxa"/>
            <w:tcBorders>
              <w:bottom w:val="single" w:sz="8" w:space="0" w:color="auto"/>
            </w:tcBorders>
          </w:tcPr>
          <w:p w14:paraId="3C4A1BC6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eastAsia="맑은 고딕" w:hAnsi="Calibri" w:cs="Times New Roman"/>
                <w:i/>
                <w:iCs/>
                <w:color w:val="FF0000"/>
                <w:sz w:val="21"/>
                <w:lang w:val="en-US"/>
              </w:rPr>
              <w:t>p</w:t>
            </w:r>
          </w:p>
        </w:tc>
        <w:tc>
          <w:tcPr>
            <w:tcW w:w="1234" w:type="dxa"/>
            <w:tcBorders>
              <w:bottom w:val="single" w:sz="8" w:space="0" w:color="auto"/>
            </w:tcBorders>
          </w:tcPr>
          <w:p w14:paraId="02183FDE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95% CI</w:t>
            </w:r>
          </w:p>
        </w:tc>
      </w:tr>
      <w:tr w:rsidR="0081366C" w:rsidRPr="006A17A0" w14:paraId="3BF9E7AC" w14:textId="77777777" w:rsidTr="007171C7">
        <w:tc>
          <w:tcPr>
            <w:tcW w:w="1234" w:type="dxa"/>
          </w:tcPr>
          <w:p w14:paraId="5AC2250E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1 Clinical laboratory scientists</w:t>
            </w:r>
          </w:p>
        </w:tc>
        <w:tc>
          <w:tcPr>
            <w:tcW w:w="1234" w:type="dxa"/>
          </w:tcPr>
          <w:p w14:paraId="651479F4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0.26</w:t>
            </w:r>
          </w:p>
        </w:tc>
        <w:tc>
          <w:tcPr>
            <w:tcW w:w="1234" w:type="dxa"/>
          </w:tcPr>
          <w:p w14:paraId="5D9766BF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0.010</w:t>
            </w:r>
          </w:p>
        </w:tc>
        <w:tc>
          <w:tcPr>
            <w:tcW w:w="1234" w:type="dxa"/>
          </w:tcPr>
          <w:p w14:paraId="144D96D0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0.06 to 0.45</w:t>
            </w:r>
          </w:p>
        </w:tc>
        <w:tc>
          <w:tcPr>
            <w:tcW w:w="1234" w:type="dxa"/>
          </w:tcPr>
          <w:p w14:paraId="7F9F72D7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-0.14</w:t>
            </w:r>
          </w:p>
        </w:tc>
        <w:tc>
          <w:tcPr>
            <w:tcW w:w="1234" w:type="dxa"/>
          </w:tcPr>
          <w:p w14:paraId="230594AC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0.012</w:t>
            </w:r>
          </w:p>
        </w:tc>
        <w:tc>
          <w:tcPr>
            <w:tcW w:w="1234" w:type="dxa"/>
          </w:tcPr>
          <w:p w14:paraId="282559FC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-0.24 to -0.03</w:t>
            </w:r>
          </w:p>
        </w:tc>
      </w:tr>
      <w:tr w:rsidR="0081366C" w:rsidRPr="006A17A0" w14:paraId="4112E569" w14:textId="77777777" w:rsidTr="007171C7">
        <w:tc>
          <w:tcPr>
            <w:tcW w:w="1234" w:type="dxa"/>
          </w:tcPr>
          <w:p w14:paraId="7D398420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2 Radiologic technologists</w:t>
            </w:r>
          </w:p>
        </w:tc>
        <w:tc>
          <w:tcPr>
            <w:tcW w:w="1234" w:type="dxa"/>
          </w:tcPr>
          <w:p w14:paraId="228ECD3E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0.23</w:t>
            </w:r>
          </w:p>
        </w:tc>
        <w:tc>
          <w:tcPr>
            <w:tcW w:w="1234" w:type="dxa"/>
          </w:tcPr>
          <w:p w14:paraId="5B6482B0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0.061</w:t>
            </w:r>
          </w:p>
        </w:tc>
        <w:tc>
          <w:tcPr>
            <w:tcW w:w="1234" w:type="dxa"/>
          </w:tcPr>
          <w:p w14:paraId="39F6787F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-0.01 to 0.48</w:t>
            </w:r>
          </w:p>
        </w:tc>
        <w:tc>
          <w:tcPr>
            <w:tcW w:w="1234" w:type="dxa"/>
          </w:tcPr>
          <w:p w14:paraId="3F7982D1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-0.25</w:t>
            </w:r>
          </w:p>
        </w:tc>
        <w:tc>
          <w:tcPr>
            <w:tcW w:w="1234" w:type="dxa"/>
          </w:tcPr>
          <w:p w14:paraId="339C6E3C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0.001</w:t>
            </w:r>
          </w:p>
        </w:tc>
        <w:tc>
          <w:tcPr>
            <w:tcW w:w="1234" w:type="dxa"/>
          </w:tcPr>
          <w:p w14:paraId="133DB344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-0.38 to -0.11</w:t>
            </w:r>
          </w:p>
        </w:tc>
      </w:tr>
      <w:tr w:rsidR="0081366C" w:rsidRPr="006A17A0" w14:paraId="526C5DEC" w14:textId="77777777" w:rsidTr="007171C7">
        <w:tc>
          <w:tcPr>
            <w:tcW w:w="1234" w:type="dxa"/>
          </w:tcPr>
          <w:p w14:paraId="0CF7BF58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3 Physical therapists</w:t>
            </w:r>
          </w:p>
        </w:tc>
        <w:tc>
          <w:tcPr>
            <w:tcW w:w="1234" w:type="dxa"/>
          </w:tcPr>
          <w:p w14:paraId="1774506A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0.37</w:t>
            </w:r>
          </w:p>
        </w:tc>
        <w:tc>
          <w:tcPr>
            <w:tcW w:w="1234" w:type="dxa"/>
          </w:tcPr>
          <w:p w14:paraId="643DA3E2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&lt;0.001</w:t>
            </w:r>
          </w:p>
        </w:tc>
        <w:tc>
          <w:tcPr>
            <w:tcW w:w="1234" w:type="dxa"/>
          </w:tcPr>
          <w:p w14:paraId="2BC509D7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0.22 to 0.51</w:t>
            </w:r>
          </w:p>
        </w:tc>
        <w:tc>
          <w:tcPr>
            <w:tcW w:w="1234" w:type="dxa"/>
          </w:tcPr>
          <w:p w14:paraId="411756CB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-0.11</w:t>
            </w:r>
          </w:p>
        </w:tc>
        <w:tc>
          <w:tcPr>
            <w:tcW w:w="1234" w:type="dxa"/>
          </w:tcPr>
          <w:p w14:paraId="376993D8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0.059</w:t>
            </w:r>
          </w:p>
        </w:tc>
        <w:tc>
          <w:tcPr>
            <w:tcW w:w="1234" w:type="dxa"/>
          </w:tcPr>
          <w:p w14:paraId="6859A719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-0.22 to 0.00</w:t>
            </w:r>
          </w:p>
        </w:tc>
      </w:tr>
      <w:tr w:rsidR="0081366C" w:rsidRPr="006A17A0" w14:paraId="546817B1" w14:textId="77777777" w:rsidTr="007171C7">
        <w:tc>
          <w:tcPr>
            <w:tcW w:w="1234" w:type="dxa"/>
          </w:tcPr>
          <w:p w14:paraId="225BF988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4 Dental hygienists</w:t>
            </w:r>
          </w:p>
        </w:tc>
        <w:tc>
          <w:tcPr>
            <w:tcW w:w="1234" w:type="dxa"/>
          </w:tcPr>
          <w:p w14:paraId="3D80A53B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0.55</w:t>
            </w:r>
          </w:p>
        </w:tc>
        <w:tc>
          <w:tcPr>
            <w:tcW w:w="1234" w:type="dxa"/>
          </w:tcPr>
          <w:p w14:paraId="0B4FA593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&lt;0.001</w:t>
            </w:r>
          </w:p>
        </w:tc>
        <w:tc>
          <w:tcPr>
            <w:tcW w:w="1234" w:type="dxa"/>
          </w:tcPr>
          <w:p w14:paraId="098FA36A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0.26 to 0.84</w:t>
            </w:r>
          </w:p>
        </w:tc>
        <w:tc>
          <w:tcPr>
            <w:tcW w:w="1234" w:type="dxa"/>
          </w:tcPr>
          <w:p w14:paraId="667CD706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-0.02</w:t>
            </w:r>
          </w:p>
        </w:tc>
        <w:tc>
          <w:tcPr>
            <w:tcW w:w="1234" w:type="dxa"/>
          </w:tcPr>
          <w:p w14:paraId="5E51DFE3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0.769</w:t>
            </w:r>
          </w:p>
        </w:tc>
        <w:tc>
          <w:tcPr>
            <w:tcW w:w="1234" w:type="dxa"/>
          </w:tcPr>
          <w:p w14:paraId="0606F816" w14:textId="77777777" w:rsidR="0081366C" w:rsidRPr="006A17A0" w:rsidRDefault="0081366C" w:rsidP="007171C7">
            <w:pPr>
              <w:widowControl/>
              <w:rPr>
                <w:rFonts w:ascii="Calibri" w:hAnsi="Calibri" w:cs="Times New Roman"/>
                <w:color w:val="FF0000"/>
                <w:sz w:val="21"/>
                <w:lang w:val="en-US"/>
              </w:rPr>
            </w:pPr>
            <w:r w:rsidRPr="006A17A0">
              <w:rPr>
                <w:rFonts w:ascii="Calibri" w:hAnsi="Calibri" w:cs="Times New Roman"/>
                <w:color w:val="FF0000"/>
                <w:sz w:val="21"/>
                <w:lang w:val="en-US"/>
              </w:rPr>
              <w:t>-0.18 to 0.14</w:t>
            </w:r>
          </w:p>
        </w:tc>
      </w:tr>
    </w:tbl>
    <w:p w14:paraId="3861C7E1" w14:textId="77777777" w:rsidR="0081366C" w:rsidRPr="006A17A0" w:rsidRDefault="0081366C" w:rsidP="0081366C">
      <w:pPr>
        <w:widowControl/>
        <w:spacing w:after="120" w:line="276" w:lineRule="auto"/>
        <w:jc w:val="left"/>
        <w:rPr>
          <w:rFonts w:ascii="Calibri" w:eastAsia="맑은 고딕" w:hAnsi="Calibri" w:cs="Times New Roman"/>
          <w:color w:val="FF0000"/>
          <w:kern w:val="0"/>
          <w:sz w:val="21"/>
          <w:lang w:val="en-US" w:eastAsia="en-US"/>
        </w:rPr>
      </w:pPr>
      <w:r w:rsidRPr="006A17A0">
        <w:rPr>
          <w:rFonts w:ascii="Calibri" w:eastAsia="맑은 고딕" w:hAnsi="Calibri" w:cs="Times New Roman"/>
          <w:color w:val="FF0000"/>
          <w:kern w:val="0"/>
          <w:sz w:val="21"/>
          <w:lang w:val="en-US" w:eastAsia="en-US"/>
        </w:rPr>
        <w:t>These are within-occupation slopes from the pooled interaction model. Between-occupation differences were not significant in formal interaction tests.</w:t>
      </w:r>
    </w:p>
    <w:p w14:paraId="1A3DCFC4" w14:textId="77777777" w:rsidR="0081366C" w:rsidRDefault="0081366C" w:rsidP="0081366C">
      <w:pPr>
        <w:widowControl/>
        <w:rPr>
          <w:rFonts w:ascii="Times New Roman" w:eastAsia="Times New Roman" w:hAnsi="Times New Roman" w:cs="Times New Roman"/>
          <w:color w:val="000000"/>
          <w:sz w:val="22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2"/>
          <w:lang w:val="en-US"/>
        </w:rPr>
        <w:br w:type="page"/>
      </w:r>
    </w:p>
    <w:p w14:paraId="5058618D" w14:textId="77777777" w:rsidR="0081366C" w:rsidRPr="00F47CD3" w:rsidRDefault="0081366C" w:rsidP="0081366C">
      <w:pPr>
        <w:widowControl/>
        <w:rPr>
          <w:rFonts w:ascii="맑은 고딕" w:eastAsia="맑은 고딕" w:hAnsi="맑은 고딕" w:cs="맑은 고딕"/>
          <w:color w:val="FF0000"/>
          <w:lang w:val="en-US"/>
        </w:rPr>
      </w:pPr>
      <w:r w:rsidRPr="00F47CD3">
        <w:rPr>
          <w:rFonts w:ascii="맑은 고딕" w:eastAsia="맑은 고딕" w:hAnsi="맑은 고딕" w:cs="맑은 고딕"/>
          <w:b/>
          <w:color w:val="FF0000"/>
        </w:rPr>
        <w:lastRenderedPageBreak/>
        <w:t xml:space="preserve">Table </w:t>
      </w:r>
      <w:r w:rsidRPr="00F47CD3">
        <w:rPr>
          <w:rFonts w:ascii="맑은 고딕" w:eastAsia="맑은 고딕" w:hAnsi="맑은 고딕" w:cs="맑은 고딕"/>
          <w:b/>
          <w:color w:val="FF0000"/>
          <w:lang w:val="en-US"/>
        </w:rPr>
        <w:t>S</w:t>
      </w:r>
      <w:r w:rsidRPr="00F47CD3">
        <w:rPr>
          <w:rFonts w:ascii="맑은 고딕" w:eastAsia="맑은 고딕" w:hAnsi="맑은 고딕" w:cs="맑은 고딕"/>
          <w:b/>
          <w:color w:val="FF0000"/>
        </w:rPr>
        <w:t>2.</w:t>
      </w:r>
      <w:r w:rsidRPr="00F47CD3">
        <w:rPr>
          <w:rFonts w:ascii="맑은 고딕" w:eastAsia="맑은 고딕" w:hAnsi="맑은 고딕" w:cs="맑은 고딕"/>
          <w:color w:val="FF0000"/>
        </w:rPr>
        <w:t xml:space="preserve"> </w:t>
      </w:r>
      <w:r w:rsidRPr="00F47CD3">
        <w:rPr>
          <w:color w:val="FF0000"/>
        </w:rPr>
        <w:t xml:space="preserve">Multiple linear regression analysis of factors associated with burnout </w:t>
      </w:r>
      <w:r w:rsidRPr="00F47CD3">
        <w:rPr>
          <w:rFonts w:ascii="맑은 고딕" w:eastAsia="맑은 고딕" w:hAnsi="맑은 고딕" w:cs="맑은 고딕" w:hint="eastAsia"/>
          <w:color w:val="FF0000"/>
        </w:rPr>
        <w:t>(</w:t>
      </w:r>
      <w:r w:rsidRPr="00F47CD3">
        <w:rPr>
          <w:rFonts w:ascii="맑은 고딕" w:eastAsia="맑은 고딕" w:hAnsi="맑은 고딕" w:cs="맑은 고딕"/>
          <w:color w:val="FF0000"/>
          <w:lang w:val="en-US"/>
        </w:rPr>
        <w:t>N=290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82"/>
        <w:gridCol w:w="2088"/>
        <w:gridCol w:w="2080"/>
        <w:gridCol w:w="2090"/>
      </w:tblGrid>
      <w:tr w:rsidR="0081366C" w:rsidRPr="00F47CD3" w14:paraId="511D7849" w14:textId="77777777" w:rsidTr="007171C7">
        <w:trPr>
          <w:trHeight w:val="1022"/>
        </w:trPr>
        <w:tc>
          <w:tcPr>
            <w:tcW w:w="2404" w:type="dxa"/>
            <w:tcBorders>
              <w:left w:val="nil"/>
              <w:bottom w:val="single" w:sz="4" w:space="0" w:color="auto"/>
              <w:right w:val="nil"/>
            </w:tcBorders>
          </w:tcPr>
          <w:p w14:paraId="69A345C5" w14:textId="77777777" w:rsidR="0081366C" w:rsidRPr="00F47CD3" w:rsidRDefault="0081366C" w:rsidP="007171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Variables</w:t>
            </w:r>
          </w:p>
        </w:tc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</w:tcPr>
          <w:p w14:paraId="37B897D2" w14:textId="77777777" w:rsidR="0081366C" w:rsidRPr="00F47CD3" w:rsidRDefault="0081366C" w:rsidP="007171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B</w:t>
            </w:r>
          </w:p>
        </w:tc>
        <w:tc>
          <w:tcPr>
            <w:tcW w:w="2148" w:type="dxa"/>
            <w:tcBorders>
              <w:left w:val="nil"/>
              <w:bottom w:val="single" w:sz="4" w:space="0" w:color="auto"/>
              <w:right w:val="nil"/>
            </w:tcBorders>
          </w:tcPr>
          <w:p w14:paraId="3FA5136E" w14:textId="77777777" w:rsidR="0081366C" w:rsidRPr="00F47CD3" w:rsidRDefault="0081366C" w:rsidP="007171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t</w:t>
            </w: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</w:tcPr>
          <w:p w14:paraId="3AE72905" w14:textId="77777777" w:rsidR="0081366C" w:rsidRPr="00F47CD3" w:rsidRDefault="0081366C" w:rsidP="007171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 w:hint="eastAsia"/>
                <w:i/>
                <w:iCs/>
                <w:color w:val="FF0000"/>
                <w:sz w:val="22"/>
              </w:rPr>
              <w:t>p</w:t>
            </w:r>
          </w:p>
        </w:tc>
      </w:tr>
      <w:tr w:rsidR="0081366C" w:rsidRPr="00F47CD3" w14:paraId="52EC3F5C" w14:textId="77777777" w:rsidTr="007171C7">
        <w:tc>
          <w:tcPr>
            <w:tcW w:w="2404" w:type="dxa"/>
            <w:tcBorders>
              <w:left w:val="nil"/>
              <w:bottom w:val="nil"/>
              <w:right w:val="nil"/>
            </w:tcBorders>
          </w:tcPr>
          <w:p w14:paraId="729C6FB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Emotional labour</w:t>
            </w: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</w:tcPr>
          <w:p w14:paraId="7675DE1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362</w:t>
            </w:r>
          </w:p>
        </w:tc>
        <w:tc>
          <w:tcPr>
            <w:tcW w:w="2148" w:type="dxa"/>
            <w:tcBorders>
              <w:left w:val="nil"/>
              <w:bottom w:val="nil"/>
              <w:right w:val="nil"/>
            </w:tcBorders>
          </w:tcPr>
          <w:p w14:paraId="22D553A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7.310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6CF6CB9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&lt;0.001</w:t>
            </w:r>
          </w:p>
        </w:tc>
      </w:tr>
      <w:tr w:rsidR="0081366C" w:rsidRPr="00F47CD3" w14:paraId="710276FB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C47839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Job satisfact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E8F0EAA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12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1328A6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3.82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AF4EBB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&lt;0.001</w:t>
            </w:r>
          </w:p>
        </w:tc>
      </w:tr>
      <w:tr w:rsidR="0081366C" w:rsidRPr="00F47CD3" w14:paraId="757345DF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69B81CC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sex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6CF1BB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266321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59B64B5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7D8DCFA2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24C7F3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Femal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BB9168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3.24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6A31A8D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2.66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A3E92AC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008</w:t>
            </w:r>
          </w:p>
        </w:tc>
      </w:tr>
      <w:tr w:rsidR="0081366C" w:rsidRPr="00F47CD3" w14:paraId="50EFBF40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463836C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ag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8B58C9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7DF6C33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146B73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0C9614F1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888E74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30–3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71D26E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2.93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46AF1F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76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5D08BF5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080</w:t>
            </w:r>
          </w:p>
        </w:tc>
      </w:tr>
      <w:tr w:rsidR="0081366C" w:rsidRPr="00F47CD3" w14:paraId="7E2B6F80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4AE1A5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40–4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635960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5.06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0C998A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95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0F33B0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052</w:t>
            </w:r>
          </w:p>
        </w:tc>
      </w:tr>
      <w:tr w:rsidR="0081366C" w:rsidRPr="00F47CD3" w14:paraId="02C5C42E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3616F0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50–6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BEDE86A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2.82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0FA082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83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318356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410</w:t>
            </w:r>
          </w:p>
        </w:tc>
      </w:tr>
      <w:tr w:rsidR="0081366C" w:rsidRPr="00F47CD3" w14:paraId="0420D91D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803D3AD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married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5DC922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9E0C2B5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E9A64FA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572B1F1F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B35DE9C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Married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CAA05E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5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1B132E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37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5F9B1EA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713</w:t>
            </w:r>
          </w:p>
        </w:tc>
      </w:tr>
      <w:tr w:rsidR="0081366C" w:rsidRPr="00F47CD3" w14:paraId="28E23301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C55D32D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Unmarried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393379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3.15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1C9932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54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D1FD2A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589</w:t>
            </w:r>
          </w:p>
        </w:tc>
      </w:tr>
      <w:tr w:rsidR="0081366C" w:rsidRPr="00F47CD3" w14:paraId="497A7218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8CB866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BMI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2EF08FD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7388BE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F5C0D63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52791601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977E87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>normal</w:t>
            </w:r>
            <w:r w:rsidRPr="00F47CD3">
              <w:rPr>
                <w:color w:val="FF0000"/>
              </w:rPr>
              <w:br/>
              <w:t>(18.5-22.9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81E371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04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A3310D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5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419F28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617</w:t>
            </w:r>
          </w:p>
        </w:tc>
      </w:tr>
      <w:tr w:rsidR="0081366C" w:rsidRPr="00F47CD3" w14:paraId="75929B03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A4E07B9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>overweight</w:t>
            </w:r>
            <w:r w:rsidRPr="00F47CD3">
              <w:rPr>
                <w:color w:val="FF0000"/>
              </w:rPr>
              <w:br/>
              <w:t>(≥23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E8AF223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1.16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3780FD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52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0039C5F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606</w:t>
            </w:r>
          </w:p>
        </w:tc>
      </w:tr>
      <w:tr w:rsidR="0081366C" w:rsidRPr="00F47CD3" w14:paraId="79B514B8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451AC4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>hobbies and exercis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C4A6F0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E91BCC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803ED57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22CEB0A3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2E8C92F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lastRenderedPageBreak/>
              <w:t xml:space="preserve">  Y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77AF11C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38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2807B4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23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605AD1C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220</w:t>
            </w:r>
          </w:p>
        </w:tc>
      </w:tr>
      <w:tr w:rsidR="0081366C" w:rsidRPr="00F47CD3" w14:paraId="1F7250F7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E5B302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Educat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B5371A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B3C0F1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A1B2BF7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20DACE83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F98C9FA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University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3896925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25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993648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06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683FF0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291</w:t>
            </w:r>
          </w:p>
        </w:tc>
      </w:tr>
      <w:tr w:rsidR="0081366C" w:rsidRPr="00F47CD3" w14:paraId="6FDA4C11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53148D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Graduate school or high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EC3298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3.57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01C20D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2.02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223BB6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045</w:t>
            </w:r>
          </w:p>
        </w:tc>
      </w:tr>
      <w:tr w:rsidR="0081366C" w:rsidRPr="00F47CD3" w14:paraId="775B9CA8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4A5119A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relig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BA10A4C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C14FF25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C8CF9E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4AB93890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095CA8D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D883DE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02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EBB3649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02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F1E5BE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984</w:t>
            </w:r>
          </w:p>
        </w:tc>
      </w:tr>
      <w:tr w:rsidR="0081366C" w:rsidRPr="00F47CD3" w14:paraId="02ED5F98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EBBBF4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>Customer servic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3A523BD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158DE8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95EBFB5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78D5BE69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778FFB7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</w:t>
            </w:r>
            <w:r w:rsidRPr="00F47CD3">
              <w:rPr>
                <w:rFonts w:ascii="Times New Roman" w:eastAsia="Times New Roman" w:hAnsi="Times New Roman" w:cs="Times New Roman" w:hint="eastAsia"/>
                <w:color w:val="FF0000"/>
                <w:sz w:val="22"/>
              </w:rPr>
              <w:t>Y</w:t>
            </w: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7F703D9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33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A5B69AF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24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FF22DDA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813</w:t>
            </w:r>
          </w:p>
        </w:tc>
      </w:tr>
      <w:tr w:rsidR="0081366C" w:rsidRPr="00F47CD3" w14:paraId="24F4D4D2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AF6C78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employment status (employ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850F915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5706435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3C12D55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13D40EE3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F9545F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Permanent contrac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CA91D97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8.77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EE1316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2.2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031068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029</w:t>
            </w:r>
          </w:p>
        </w:tc>
      </w:tr>
      <w:tr w:rsidR="0081366C" w:rsidRPr="00F47CD3" w14:paraId="2C6436E7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94BC38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Temporary/contrac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A98DA3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24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4F7AD4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12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CBFFD4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908</w:t>
            </w:r>
          </w:p>
        </w:tc>
      </w:tr>
      <w:tr w:rsidR="0081366C" w:rsidRPr="00F47CD3" w14:paraId="6F557593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B9B18E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Part-tim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8173FB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3.86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EF43B9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86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A9F60E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390</w:t>
            </w:r>
          </w:p>
        </w:tc>
      </w:tr>
      <w:tr w:rsidR="0081366C" w:rsidRPr="00F47CD3" w14:paraId="12AE701D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C8C8BAD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work patter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6D74EAD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CF23317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29ED71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3A223008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90FCB7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Day and nigh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DFCB61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39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2E397B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24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03FC98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811</w:t>
            </w:r>
          </w:p>
        </w:tc>
      </w:tr>
      <w:tr w:rsidR="0081366C" w:rsidRPr="00F47CD3" w14:paraId="49C3343B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C99786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>Service period (year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6ACC48F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CFD842F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4C4B79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09D0122F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0B78D4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2–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CB2DDF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3.5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4F92C8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1.75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62E506D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082</w:t>
            </w:r>
          </w:p>
        </w:tc>
      </w:tr>
      <w:tr w:rsidR="0081366C" w:rsidRPr="00F47CD3" w14:paraId="1E971447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E564B7A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5–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F9A35DA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5.29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A10BE5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2.24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F62064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026</w:t>
            </w:r>
          </w:p>
        </w:tc>
      </w:tr>
      <w:tr w:rsidR="0081366C" w:rsidRPr="00F47CD3" w14:paraId="1BA5BA58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4F1BCD7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lastRenderedPageBreak/>
              <w:t xml:space="preserve">  10–1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8E63DCC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4.55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3DDB61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1.69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B9E86C9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091</w:t>
            </w:r>
          </w:p>
        </w:tc>
      </w:tr>
      <w:tr w:rsidR="0081366C" w:rsidRPr="00F47CD3" w14:paraId="69A4F26C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FEA75F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≥2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0BC872F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3.55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B9AD29D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97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D8EC83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335</w:t>
            </w:r>
          </w:p>
        </w:tc>
      </w:tr>
      <w:tr w:rsidR="0081366C" w:rsidRPr="00F47CD3" w14:paraId="4351E2E0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7F51BD5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position (position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139AB39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C6A727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AB6010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061BAF50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7797ED9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Assistant manag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B040BA5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2.48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53F9759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82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39E2C7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070</w:t>
            </w:r>
          </w:p>
        </w:tc>
      </w:tr>
      <w:tr w:rsidR="0081366C" w:rsidRPr="00F47CD3" w14:paraId="1BDEB0CB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F2155B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Senior staff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CE3576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3.75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89BF9B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55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2C85E83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122</w:t>
            </w:r>
          </w:p>
        </w:tc>
      </w:tr>
      <w:tr w:rsidR="0081366C" w:rsidRPr="00F47CD3" w14:paraId="49AEA388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931101F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Manag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A444DD3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4.1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96A8C5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53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795D23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126</w:t>
            </w:r>
          </w:p>
        </w:tc>
      </w:tr>
      <w:tr w:rsidR="0081366C" w:rsidRPr="00F47CD3" w14:paraId="78B1F15D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BC4758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General manag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ADE26D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4.80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785F687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29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94F77C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197</w:t>
            </w:r>
          </w:p>
        </w:tc>
      </w:tr>
      <w:tr w:rsidR="0081366C" w:rsidRPr="00F47CD3" w14:paraId="2388D1EE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D857D49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Pay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5244723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BC9FFF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F6CFF3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33EDABE9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2EA5A39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200–29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394107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62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248F50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5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3EC1BA7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617</w:t>
            </w:r>
          </w:p>
        </w:tc>
      </w:tr>
      <w:tr w:rsidR="0081366C" w:rsidRPr="00F47CD3" w14:paraId="367A5CD9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FE8E61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300–39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4D0793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89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CC62F6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56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A15841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578</w:t>
            </w:r>
          </w:p>
        </w:tc>
      </w:tr>
      <w:tr w:rsidR="0081366C" w:rsidRPr="00F47CD3" w14:paraId="104ADCBC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F48C48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400–49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5A844C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2.67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362BEE3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65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E41E069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518</w:t>
            </w:r>
          </w:p>
        </w:tc>
      </w:tr>
      <w:tr w:rsidR="0081366C" w:rsidRPr="00F47CD3" w14:paraId="5E10ABFB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302E1C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500–59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09D569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43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F0F553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09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A440215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928</w:t>
            </w:r>
          </w:p>
        </w:tc>
      </w:tr>
      <w:tr w:rsidR="0081366C" w:rsidRPr="00F47CD3" w14:paraId="5AB4BDF0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0A2998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600≤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8E94FC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4.0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9A6367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83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883934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410</w:t>
            </w:r>
          </w:p>
        </w:tc>
      </w:tr>
      <w:tr w:rsidR="0081366C" w:rsidRPr="00F47CD3" w14:paraId="28B1AFF4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2E78929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weekly working hour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785D617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4731549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E045EB3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079B29DF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3B7DC9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&lt;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F96422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99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273CB72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8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F50BE23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073</w:t>
            </w:r>
          </w:p>
        </w:tc>
      </w:tr>
      <w:tr w:rsidR="0081366C" w:rsidRPr="00F47CD3" w14:paraId="66818BF2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6A20BE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&lt;1.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1AE959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2.76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1ADE6C6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.55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77B0BD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122</w:t>
            </w:r>
          </w:p>
        </w:tc>
      </w:tr>
      <w:tr w:rsidR="0081366C" w:rsidRPr="00F47CD3" w14:paraId="41A9761D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2E2AB2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&lt;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CCC50F5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13.31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54A886A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2.21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7603A4C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028</w:t>
            </w:r>
          </w:p>
        </w:tc>
      </w:tr>
      <w:tr w:rsidR="0081366C" w:rsidRPr="00F47CD3" w14:paraId="255CA990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D24FDC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  ≥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F29249F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4.04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86EB35D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-0.96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9E3DB3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0.339</w:t>
            </w:r>
          </w:p>
        </w:tc>
      </w:tr>
      <w:tr w:rsidR="0081366C" w:rsidRPr="00F47CD3" w14:paraId="7868A789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EE1CD1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self-rated health statu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7857B5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6D8A06E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F8F52CF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81366C" w:rsidRPr="00F47CD3" w14:paraId="7FCB319C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1F038E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lastRenderedPageBreak/>
              <w:t xml:space="preserve">  Poo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7C3621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10.00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D95D47A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3.95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8055643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&lt;0.001</w:t>
            </w:r>
          </w:p>
        </w:tc>
      </w:tr>
      <w:tr w:rsidR="0081366C" w:rsidRPr="00F47CD3" w14:paraId="0EFF5FF8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13B35D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Moderat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78C6E6A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11.50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174AA07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4.57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3ABC05C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&lt;0.001</w:t>
            </w:r>
          </w:p>
        </w:tc>
      </w:tr>
      <w:tr w:rsidR="0081366C" w:rsidRPr="00F47CD3" w14:paraId="43ECF80A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61158B3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Good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284C04B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14.04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9D1BB1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5.3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E02290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&lt;0.001</w:t>
            </w:r>
          </w:p>
        </w:tc>
      </w:tr>
      <w:tr w:rsidR="0081366C" w:rsidRPr="00F47CD3" w14:paraId="3FE664DC" w14:textId="77777777" w:rsidTr="007171C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4F4733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color w:val="FF0000"/>
              </w:rPr>
              <w:t xml:space="preserve">  Very good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0F41DA7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15.53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0227D71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5.04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6330F80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&lt;0.001</w:t>
            </w:r>
          </w:p>
        </w:tc>
      </w:tr>
      <w:tr w:rsidR="0081366C" w:rsidRPr="00F47CD3" w14:paraId="5C9BA09D" w14:textId="77777777" w:rsidTr="007171C7">
        <w:tc>
          <w:tcPr>
            <w:tcW w:w="2404" w:type="dxa"/>
            <w:tcBorders>
              <w:top w:val="nil"/>
              <w:left w:val="nil"/>
              <w:right w:val="nil"/>
            </w:tcBorders>
          </w:tcPr>
          <w:p w14:paraId="04B83114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Constant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14:paraId="293F87FC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39.059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</w:tcPr>
          <w:p w14:paraId="05509F79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4.460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</w:tcPr>
          <w:p w14:paraId="01029F08" w14:textId="77777777" w:rsidR="0081366C" w:rsidRPr="00F47CD3" w:rsidRDefault="0081366C" w:rsidP="007171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F47CD3">
              <w:rPr>
                <w:rFonts w:ascii="Times New Roman" w:eastAsia="Times New Roman" w:hAnsi="Times New Roman" w:cs="Times New Roman"/>
                <w:color w:val="FF0000"/>
                <w:sz w:val="22"/>
              </w:rPr>
              <w:t>&lt;0.001</w:t>
            </w:r>
          </w:p>
        </w:tc>
      </w:tr>
    </w:tbl>
    <w:p w14:paraId="596D9568" w14:textId="77777777" w:rsidR="0081366C" w:rsidRPr="00F47CD3" w:rsidRDefault="0081366C" w:rsidP="0081366C">
      <w:pPr>
        <w:spacing w:line="480" w:lineRule="auto"/>
        <w:jc w:val="left"/>
        <w:rPr>
          <w:rFonts w:ascii="Times New Roman" w:eastAsia="Times New Roman" w:hAnsi="Times New Roman" w:cs="Times New Roman"/>
          <w:color w:val="FF0000"/>
          <w:sz w:val="22"/>
        </w:rPr>
      </w:pPr>
      <w:r w:rsidRPr="00F47CD3">
        <w:rPr>
          <w:color w:val="FF0000"/>
        </w:rPr>
        <w:t>Abbreviations: BMI, body mass index.</w:t>
      </w:r>
    </w:p>
    <w:p w14:paraId="1622836D" w14:textId="77777777" w:rsidR="00725F07" w:rsidRDefault="00725F07"/>
    <w:sectPr w:rsidR="00725F0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66C"/>
    <w:rsid w:val="00002AC6"/>
    <w:rsid w:val="00034BA4"/>
    <w:rsid w:val="000425B8"/>
    <w:rsid w:val="00046057"/>
    <w:rsid w:val="000575A7"/>
    <w:rsid w:val="000739E2"/>
    <w:rsid w:val="0007469F"/>
    <w:rsid w:val="00080DFD"/>
    <w:rsid w:val="00084D4B"/>
    <w:rsid w:val="000902E2"/>
    <w:rsid w:val="00090ECC"/>
    <w:rsid w:val="00092E4C"/>
    <w:rsid w:val="000A2DC3"/>
    <w:rsid w:val="000A7DD8"/>
    <w:rsid w:val="000C3F6C"/>
    <w:rsid w:val="000C7E1C"/>
    <w:rsid w:val="000E2665"/>
    <w:rsid w:val="00116C1A"/>
    <w:rsid w:val="00117921"/>
    <w:rsid w:val="00125AAB"/>
    <w:rsid w:val="00131803"/>
    <w:rsid w:val="00132C29"/>
    <w:rsid w:val="0016156E"/>
    <w:rsid w:val="00167FBB"/>
    <w:rsid w:val="001826B4"/>
    <w:rsid w:val="001B6265"/>
    <w:rsid w:val="001C404A"/>
    <w:rsid w:val="001E0314"/>
    <w:rsid w:val="001E29C0"/>
    <w:rsid w:val="00202BD5"/>
    <w:rsid w:val="00204324"/>
    <w:rsid w:val="00210D38"/>
    <w:rsid w:val="00234E47"/>
    <w:rsid w:val="00257783"/>
    <w:rsid w:val="00267FF4"/>
    <w:rsid w:val="00270F93"/>
    <w:rsid w:val="0028414A"/>
    <w:rsid w:val="00287054"/>
    <w:rsid w:val="00293FE4"/>
    <w:rsid w:val="002A56B9"/>
    <w:rsid w:val="002B20BA"/>
    <w:rsid w:val="002B7854"/>
    <w:rsid w:val="002E60C5"/>
    <w:rsid w:val="002F352C"/>
    <w:rsid w:val="00300DCF"/>
    <w:rsid w:val="00330977"/>
    <w:rsid w:val="003C016C"/>
    <w:rsid w:val="003C3432"/>
    <w:rsid w:val="003C6B75"/>
    <w:rsid w:val="003D213E"/>
    <w:rsid w:val="003D2490"/>
    <w:rsid w:val="003D6F52"/>
    <w:rsid w:val="003F30F7"/>
    <w:rsid w:val="003F6124"/>
    <w:rsid w:val="0041244A"/>
    <w:rsid w:val="00430ED5"/>
    <w:rsid w:val="00434BE2"/>
    <w:rsid w:val="00437461"/>
    <w:rsid w:val="004557A2"/>
    <w:rsid w:val="00456DA7"/>
    <w:rsid w:val="00483EA4"/>
    <w:rsid w:val="004876C1"/>
    <w:rsid w:val="0049315A"/>
    <w:rsid w:val="00496B37"/>
    <w:rsid w:val="004C7417"/>
    <w:rsid w:val="005075CF"/>
    <w:rsid w:val="00511BB1"/>
    <w:rsid w:val="0052239F"/>
    <w:rsid w:val="00524AE2"/>
    <w:rsid w:val="0055080E"/>
    <w:rsid w:val="005700E0"/>
    <w:rsid w:val="005732F3"/>
    <w:rsid w:val="00574F0C"/>
    <w:rsid w:val="00575FD1"/>
    <w:rsid w:val="0057657D"/>
    <w:rsid w:val="00583540"/>
    <w:rsid w:val="0058653A"/>
    <w:rsid w:val="005A602B"/>
    <w:rsid w:val="005B03CE"/>
    <w:rsid w:val="005C5F1F"/>
    <w:rsid w:val="005D386E"/>
    <w:rsid w:val="005E12D2"/>
    <w:rsid w:val="005F7DA9"/>
    <w:rsid w:val="0060319D"/>
    <w:rsid w:val="00621F46"/>
    <w:rsid w:val="00627F70"/>
    <w:rsid w:val="0063703C"/>
    <w:rsid w:val="00657936"/>
    <w:rsid w:val="006710E8"/>
    <w:rsid w:val="00677371"/>
    <w:rsid w:val="00680C93"/>
    <w:rsid w:val="00691685"/>
    <w:rsid w:val="00695023"/>
    <w:rsid w:val="006B5038"/>
    <w:rsid w:val="006B5EA3"/>
    <w:rsid w:val="006D202C"/>
    <w:rsid w:val="006F2349"/>
    <w:rsid w:val="006F61F1"/>
    <w:rsid w:val="007166C0"/>
    <w:rsid w:val="00725F07"/>
    <w:rsid w:val="007461E0"/>
    <w:rsid w:val="0076607F"/>
    <w:rsid w:val="00770992"/>
    <w:rsid w:val="007739DA"/>
    <w:rsid w:val="007773A2"/>
    <w:rsid w:val="00792E3E"/>
    <w:rsid w:val="007A180C"/>
    <w:rsid w:val="007A4E07"/>
    <w:rsid w:val="007B2A38"/>
    <w:rsid w:val="007D6E78"/>
    <w:rsid w:val="00800AFF"/>
    <w:rsid w:val="00800B8F"/>
    <w:rsid w:val="00801429"/>
    <w:rsid w:val="0080343C"/>
    <w:rsid w:val="008060B1"/>
    <w:rsid w:val="0081366C"/>
    <w:rsid w:val="00823160"/>
    <w:rsid w:val="008358C6"/>
    <w:rsid w:val="00853AF0"/>
    <w:rsid w:val="008557A4"/>
    <w:rsid w:val="0088384C"/>
    <w:rsid w:val="008941ED"/>
    <w:rsid w:val="00895C84"/>
    <w:rsid w:val="008A2135"/>
    <w:rsid w:val="008A77D9"/>
    <w:rsid w:val="008B0336"/>
    <w:rsid w:val="008C45BC"/>
    <w:rsid w:val="008D01DA"/>
    <w:rsid w:val="008E0C06"/>
    <w:rsid w:val="008E7CBD"/>
    <w:rsid w:val="0090193E"/>
    <w:rsid w:val="0091428F"/>
    <w:rsid w:val="009202DB"/>
    <w:rsid w:val="00946F6D"/>
    <w:rsid w:val="0095089D"/>
    <w:rsid w:val="009654DF"/>
    <w:rsid w:val="00977483"/>
    <w:rsid w:val="00984740"/>
    <w:rsid w:val="0098620B"/>
    <w:rsid w:val="00991AB7"/>
    <w:rsid w:val="00993C8F"/>
    <w:rsid w:val="009967DC"/>
    <w:rsid w:val="009A626A"/>
    <w:rsid w:val="009B2582"/>
    <w:rsid w:val="009B5631"/>
    <w:rsid w:val="009C00E9"/>
    <w:rsid w:val="009E7A58"/>
    <w:rsid w:val="009F1F17"/>
    <w:rsid w:val="009F41E9"/>
    <w:rsid w:val="00A01525"/>
    <w:rsid w:val="00A128BB"/>
    <w:rsid w:val="00A22107"/>
    <w:rsid w:val="00A255E3"/>
    <w:rsid w:val="00A370E9"/>
    <w:rsid w:val="00A651D6"/>
    <w:rsid w:val="00A71827"/>
    <w:rsid w:val="00A85454"/>
    <w:rsid w:val="00A85475"/>
    <w:rsid w:val="00AA61EB"/>
    <w:rsid w:val="00AB26E1"/>
    <w:rsid w:val="00AB3A4E"/>
    <w:rsid w:val="00AB4FE6"/>
    <w:rsid w:val="00AB53C3"/>
    <w:rsid w:val="00AC6080"/>
    <w:rsid w:val="00AE26AE"/>
    <w:rsid w:val="00B02647"/>
    <w:rsid w:val="00B2202D"/>
    <w:rsid w:val="00B357A8"/>
    <w:rsid w:val="00B45950"/>
    <w:rsid w:val="00B51C05"/>
    <w:rsid w:val="00B56774"/>
    <w:rsid w:val="00B56D43"/>
    <w:rsid w:val="00B61F40"/>
    <w:rsid w:val="00B74A97"/>
    <w:rsid w:val="00B86D3C"/>
    <w:rsid w:val="00B94182"/>
    <w:rsid w:val="00BA0534"/>
    <w:rsid w:val="00BB0932"/>
    <w:rsid w:val="00BB1105"/>
    <w:rsid w:val="00BB7F46"/>
    <w:rsid w:val="00BC5F1D"/>
    <w:rsid w:val="00BC6005"/>
    <w:rsid w:val="00BD5C68"/>
    <w:rsid w:val="00BF04DD"/>
    <w:rsid w:val="00BF09B7"/>
    <w:rsid w:val="00C2253B"/>
    <w:rsid w:val="00C25B54"/>
    <w:rsid w:val="00C27C43"/>
    <w:rsid w:val="00C54864"/>
    <w:rsid w:val="00C54DFB"/>
    <w:rsid w:val="00C61ABC"/>
    <w:rsid w:val="00C7338A"/>
    <w:rsid w:val="00C933D3"/>
    <w:rsid w:val="00CD24F7"/>
    <w:rsid w:val="00CD3AC8"/>
    <w:rsid w:val="00CD53D3"/>
    <w:rsid w:val="00D028B4"/>
    <w:rsid w:val="00D064B6"/>
    <w:rsid w:val="00D231E0"/>
    <w:rsid w:val="00D40716"/>
    <w:rsid w:val="00D46C62"/>
    <w:rsid w:val="00D67429"/>
    <w:rsid w:val="00D74847"/>
    <w:rsid w:val="00D749AD"/>
    <w:rsid w:val="00DA7940"/>
    <w:rsid w:val="00DB3A43"/>
    <w:rsid w:val="00DD15AC"/>
    <w:rsid w:val="00DD4D97"/>
    <w:rsid w:val="00DD58F2"/>
    <w:rsid w:val="00DD5979"/>
    <w:rsid w:val="00DD5F6B"/>
    <w:rsid w:val="00DE2937"/>
    <w:rsid w:val="00DE37D6"/>
    <w:rsid w:val="00E10463"/>
    <w:rsid w:val="00E1576A"/>
    <w:rsid w:val="00E15F5E"/>
    <w:rsid w:val="00E172AC"/>
    <w:rsid w:val="00E36194"/>
    <w:rsid w:val="00E41D79"/>
    <w:rsid w:val="00E557D7"/>
    <w:rsid w:val="00E635D6"/>
    <w:rsid w:val="00E80EEB"/>
    <w:rsid w:val="00E818BB"/>
    <w:rsid w:val="00EB2593"/>
    <w:rsid w:val="00EB6FFF"/>
    <w:rsid w:val="00EC31D8"/>
    <w:rsid w:val="00EE50CA"/>
    <w:rsid w:val="00EF2DE2"/>
    <w:rsid w:val="00EF520B"/>
    <w:rsid w:val="00F00634"/>
    <w:rsid w:val="00F20857"/>
    <w:rsid w:val="00F5490C"/>
    <w:rsid w:val="00F6444D"/>
    <w:rsid w:val="00FA0BD2"/>
    <w:rsid w:val="00FF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7E596"/>
  <w15:chartTrackingRefBased/>
  <w15:docId w15:val="{1D372329-C839-4642-AAB2-AA8220910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66C"/>
    <w:pPr>
      <w:widowControl w:val="0"/>
      <w:spacing w:after="160" w:line="259" w:lineRule="auto"/>
    </w:pPr>
    <w:rPr>
      <w:szCs w:val="22"/>
      <w:lang w:val="en-GB"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366C"/>
    <w:rPr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3"/>
    <w:uiPriority w:val="59"/>
    <w:rsid w:val="0081366C"/>
    <w:pPr>
      <w:jc w:val="left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상병리과 서요한</dc:creator>
  <cp:keywords/>
  <dc:description/>
  <cp:lastModifiedBy>임상병리과 서요한</cp:lastModifiedBy>
  <cp:revision>1</cp:revision>
  <dcterms:created xsi:type="dcterms:W3CDTF">2026-01-06T23:03:00Z</dcterms:created>
  <dcterms:modified xsi:type="dcterms:W3CDTF">2026-01-06T23:04:00Z</dcterms:modified>
</cp:coreProperties>
</file>